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9E60F" w14:textId="77777777" w:rsidR="001969AA" w:rsidRPr="001969AA" w:rsidRDefault="001969AA" w:rsidP="001969A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5B8E0A" w14:textId="4C7A2137" w:rsidR="001969AA" w:rsidRPr="001969AA" w:rsidRDefault="00D9489C" w:rsidP="001969A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4591473" wp14:editId="129B245C">
            <wp:extent cx="3524250" cy="6754552"/>
            <wp:effectExtent l="0" t="0" r="0" b="8255"/>
            <wp:docPr id="5" name="Picture 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graphical user interfa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9285" cy="6764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14403" w14:textId="77777777" w:rsidR="00115A77" w:rsidRDefault="00115A77" w:rsidP="00115A77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all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all"/>
        </w:rPr>
        <w:t>Supplementary data</w:t>
      </w:r>
    </w:p>
    <w:p w14:paraId="4528EC6E" w14:textId="16BC6385" w:rsidR="00115A77" w:rsidRPr="00F96A55" w:rsidRDefault="00115A77" w:rsidP="00057E0E">
      <w:pPr>
        <w:autoSpaceDE w:val="0"/>
        <w:autoSpaceDN w:val="0"/>
        <w:adjustRightInd w:val="0"/>
        <w:snapToGrid w:val="0"/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all"/>
        </w:rPr>
      </w:pPr>
      <w:r>
        <w:rPr>
          <w:rFonts w:ascii="Times New Roman" w:hAnsi="Times New Roman" w:cs="Times New Roman"/>
          <w:sz w:val="24"/>
          <w:szCs w:val="24"/>
        </w:rPr>
        <w:t>Electrophoretic analysis of PCR-amplified</w:t>
      </w:r>
      <w:r>
        <w:rPr>
          <w:rFonts w:ascii="Times New Roman" w:hAnsi="Times New Roman" w:cs="Times New Roman"/>
          <w:color w:val="000000" w:themeColor="text1"/>
          <w:sz w:val="24"/>
          <w:szCs w:val="24"/>
          <w14:ligatures w14:val="all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tochondrial </w:t>
      </w:r>
      <w:r>
        <w:rPr>
          <w:rFonts w:ascii="Times New Roman" w:hAnsi="Times New Roman" w:cs="Times New Roman"/>
          <w:i/>
          <w:iCs/>
          <w:sz w:val="24"/>
          <w:szCs w:val="24"/>
        </w:rPr>
        <w:t>CO1</w:t>
      </w:r>
      <w:r>
        <w:rPr>
          <w:rFonts w:ascii="Times New Roman" w:hAnsi="Times New Roman" w:cs="Times New Roman"/>
          <w:sz w:val="24"/>
          <w:szCs w:val="24"/>
        </w:rPr>
        <w:t xml:space="preserve"> gene</w:t>
      </w:r>
      <w:r>
        <w:rPr>
          <w:rFonts w:ascii="Times New Roman" w:hAnsi="Times New Roman" w:cs="Times New Roman"/>
          <w:color w:val="000000" w:themeColor="text1"/>
          <w:sz w:val="24"/>
          <w:szCs w:val="24"/>
          <w14:ligatures w14:val="all"/>
        </w:rPr>
        <w:t xml:space="preserve">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all"/>
        </w:rPr>
        <w:t xml:space="preserve">Livoneca redmanii </w:t>
      </w:r>
      <w:r>
        <w:rPr>
          <w:rFonts w:ascii="Times New Roman" w:hAnsi="Times New Roman" w:cs="Times New Roman"/>
          <w:color w:val="000000" w:themeColor="text1"/>
          <w:sz w:val="24"/>
          <w:szCs w:val="24"/>
          <w14:ligatures w14:val="all"/>
        </w:rPr>
        <w:t>infest</w:t>
      </w:r>
      <w:r w:rsidR="004D1BA7">
        <w:rPr>
          <w:rFonts w:ascii="Times New Roman" w:hAnsi="Times New Roman" w:cs="Times New Roman"/>
          <w:color w:val="000000" w:themeColor="text1"/>
          <w:sz w:val="24"/>
          <w:szCs w:val="24"/>
          <w14:ligatures w14:val="all"/>
        </w:rPr>
        <w:t>ing</w:t>
      </w:r>
      <w:r>
        <w:rPr>
          <w:rFonts w:ascii="Times New Roman" w:hAnsi="Times New Roman" w:cs="Times New Roman"/>
          <w:color w:val="000000" w:themeColor="text1"/>
          <w:sz w:val="24"/>
          <w:szCs w:val="24"/>
          <w14:ligatures w14:val="all"/>
        </w:rPr>
        <w:t xml:space="preserve"> European seabass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all"/>
        </w:rPr>
        <w:t xml:space="preserve">Dicentrarchus labrax. </w:t>
      </w:r>
      <w:r>
        <w:rPr>
          <w:rFonts w:ascii="Times New Roman" w:hAnsi="Times New Roman" w:cs="Times New Roman"/>
          <w:color w:val="000000" w:themeColor="text1"/>
          <w:sz w:val="24"/>
          <w:szCs w:val="24"/>
          <w14:ligatures w14:val="all"/>
        </w:rPr>
        <w:t xml:space="preserve">Lane L: </w:t>
      </w:r>
      <w:r>
        <w:rPr>
          <w:rFonts w:ascii="Times New Roman" w:hAnsi="Times New Roman" w:cs="Times New Roman"/>
          <w:sz w:val="24"/>
          <w:szCs w:val="24"/>
        </w:rPr>
        <w:t>Molecular weight marker (100-bp DNA ladder)</w:t>
      </w:r>
      <w:r>
        <w:rPr>
          <w:rFonts w:ascii="Times New Roman" w:hAnsi="Times New Roman" w:cs="Times New Roman"/>
          <w:color w:val="000000" w:themeColor="text1"/>
          <w:sz w:val="24"/>
          <w:szCs w:val="24"/>
          <w14:ligatures w14:val="all"/>
        </w:rPr>
        <w:t>, Lanes 1, 2, and 3: positive samples (776 bp), Lane 4: no template control</w:t>
      </w:r>
    </w:p>
    <w:sectPr w:rsidR="00115A77" w:rsidRPr="00F96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zNAXRxiYWBiZGSjpKwanFxZn5eSAFJrUAtnphDSwAAAA="/>
  </w:docVars>
  <w:rsids>
    <w:rsidRoot w:val="001969AA"/>
    <w:rsid w:val="00022D38"/>
    <w:rsid w:val="00057E0E"/>
    <w:rsid w:val="00115A77"/>
    <w:rsid w:val="00192E48"/>
    <w:rsid w:val="001969AA"/>
    <w:rsid w:val="002B76B3"/>
    <w:rsid w:val="004D1BA7"/>
    <w:rsid w:val="004E28B8"/>
    <w:rsid w:val="00720857"/>
    <w:rsid w:val="008307C4"/>
    <w:rsid w:val="008B5FC7"/>
    <w:rsid w:val="00A20F96"/>
    <w:rsid w:val="00B06555"/>
    <w:rsid w:val="00B13683"/>
    <w:rsid w:val="00C815CE"/>
    <w:rsid w:val="00D9489C"/>
    <w:rsid w:val="00F9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E6275"/>
  <w15:chartTrackingRefBased/>
  <w15:docId w15:val="{48B43A21-DF9E-4192-8AF0-5919AB44E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0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9C6D1DB44C1F48BA708721A7DDE6F9" ma:contentTypeVersion="13" ma:contentTypeDescription="Create a new document." ma:contentTypeScope="" ma:versionID="56ef2ac55506fde495dd78fdf4948935">
  <xsd:schema xmlns:xsd="http://www.w3.org/2001/XMLSchema" xmlns:xs="http://www.w3.org/2001/XMLSchema" xmlns:p="http://schemas.microsoft.com/office/2006/metadata/properties" xmlns:ns3="351309eb-f952-4642-b7a3-da93e86cb693" xmlns:ns4="b3b252dc-cc33-42a0-b987-d7465b3da233" targetNamespace="http://schemas.microsoft.com/office/2006/metadata/properties" ma:root="true" ma:fieldsID="194cecba3a26eb92839bb00e3de78641" ns3:_="" ns4:_="">
    <xsd:import namespace="351309eb-f952-4642-b7a3-da93e86cb693"/>
    <xsd:import namespace="b3b252dc-cc33-42a0-b987-d7465b3da2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309eb-f952-4642-b7a3-da93e86cb6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b252dc-cc33-42a0-b987-d7465b3da23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E629AB-C842-4CB5-8100-8480FA233A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1309eb-f952-4642-b7a3-da93e86cb693"/>
    <ds:schemaRef ds:uri="b3b252dc-cc33-42a0-b987-d7465b3da2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B555B5-D165-46AD-AB63-3CDCA86C90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6F43C0-ED7F-4051-B2C7-2D4FC3D2A26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btsam Sayed Hassan</dc:creator>
  <cp:keywords/>
  <dc:description/>
  <cp:lastModifiedBy>Dr Ebtsam Sayed Hassan</cp:lastModifiedBy>
  <cp:revision>2</cp:revision>
  <dcterms:created xsi:type="dcterms:W3CDTF">2022-06-03T13:50:00Z</dcterms:created>
  <dcterms:modified xsi:type="dcterms:W3CDTF">2022-06-0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9C6D1DB44C1F48BA708721A7DDE6F9</vt:lpwstr>
  </property>
</Properties>
</file>